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Normal"/>
        <w:tblW w:w="83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312"/>
        <w:gridCol w:w="5711"/>
        <w:gridCol w:w="1277"/>
      </w:tblGrid>
      <w:tr w:rsidR="00275DEA" w:rsidRPr="005E22D7" w:rsidTr="004F32C9">
        <w:trPr>
          <w:trHeight w:val="350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0A0CA5" w:rsidRDefault="00915B4B">
            <w:pPr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8"/>
                <w:szCs w:val="28"/>
                <w:lang w:eastAsia="zh-CN"/>
              </w:rPr>
              <w:t>Database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0A0CA5" w:rsidRDefault="00915B4B">
            <w:pPr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8"/>
                <w:szCs w:val="28"/>
                <w:lang w:eastAsia="zh-CN"/>
              </w:rPr>
              <w:t>S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8"/>
                <w:szCs w:val="28"/>
              </w:rPr>
              <w:t>trateg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0A0CA5" w:rsidRDefault="00915B4B">
            <w:pPr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Number</w:t>
            </w:r>
          </w:p>
        </w:tc>
      </w:tr>
      <w:tr w:rsidR="000A0CA5" w:rsidRPr="000A0CA5" w:rsidTr="000A0CA5">
        <w:trPr>
          <w:trHeight w:val="6042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0CA5" w:rsidRPr="000A0CA5" w:rsidRDefault="000A0CA5">
            <w:pPr>
              <w:jc w:val="center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bCs/>
                <w:color w:val="auto"/>
                <w:sz w:val="24"/>
                <w:szCs w:val="24"/>
                <w:u w:color="548DD4"/>
                <w:lang w:val="en-US" w:eastAsia="zh-CN"/>
              </w:rPr>
              <w:t>P</w:t>
            </w:r>
            <w:r w:rsidRPr="000A0CA5">
              <w:rPr>
                <w:rStyle w:val="apple-converted-space"/>
                <w:rFonts w:ascii="Times New Roman" w:hAnsi="Times New Roman" w:cs="Times New Roman"/>
                <w:bCs/>
                <w:color w:val="auto"/>
                <w:sz w:val="24"/>
                <w:szCs w:val="24"/>
                <w:u w:color="548DD4"/>
                <w:lang w:val="en-US"/>
              </w:rPr>
              <w:t>ubmed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0CA5" w:rsidRPr="000A0CA5" w:rsidRDefault="000A0CA5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(("Myelodysplastic Syndromes"[MeSH]) OR ((Dysmyelopoietic Syndromes[Title/Abstract]) OR MDS[Title/Abstract]))) AND (("lenalidomide" [Supplementary Concept]) OR ((Revlimid[Title/Abstract]) OR CC5013[Title/Abstract])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0CA5" w:rsidRPr="000A0CA5" w:rsidRDefault="000A0CA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5</w:t>
            </w:r>
          </w:p>
        </w:tc>
      </w:tr>
      <w:tr w:rsidR="00275DEA" w:rsidRPr="000A0CA5" w:rsidTr="004F32C9">
        <w:trPr>
          <w:trHeight w:val="6405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0A0CA5" w:rsidRDefault="00D73AE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ochrane Library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0A0CA5" w:rsidRDefault="00D360BE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1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 w:rsidR="00D73AEB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eSH descriptor: [</w:t>
            </w:r>
            <w:r w:rsidR="000543D9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yelodysplastic Syndrome</w:t>
            </w:r>
            <w:r w:rsidR="000543D9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 w:rsidR="00D73AEB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] explode all trees</w:t>
            </w:r>
          </w:p>
          <w:p w:rsidR="00D360BE" w:rsidRPr="000A0CA5" w:rsidRDefault="00D360BE" w:rsidP="00D360BE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2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ysmyelopoietic Syndrome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: ti, ab,kw (Word variations have been searched)</w:t>
            </w:r>
          </w:p>
          <w:p w:rsidR="00AC4B26" w:rsidRPr="000A0CA5" w:rsidRDefault="00AC4B26" w:rsidP="00D360BE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#3 MDS: ti, ab,kw (Word variations have been searched)</w:t>
            </w:r>
          </w:p>
          <w:p w:rsidR="00D360BE" w:rsidRPr="000A0CA5" w:rsidRDefault="000543D9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 w:rsidR="00D360BE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M</w:t>
            </w:r>
            <w:r w:rsidR="00D360BE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yelodysplastic</w:t>
            </w:r>
            <w:r w:rsidR="00D360BE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: ti, ab,kw (Word variations have been searched)</w:t>
            </w:r>
          </w:p>
          <w:p w:rsidR="00CD3D3F" w:rsidRPr="000A0CA5" w:rsidRDefault="00D73AEB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D360BE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ysmyelopoietic</w:t>
            </w:r>
            <w:r w:rsidR="00D360BE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: ti, ab,kw (Word variations have been searched)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5  aplastic anemia</w:t>
            </w:r>
          </w:p>
          <w:p w:rsidR="00D360BE" w:rsidRPr="000A0CA5" w:rsidRDefault="00D360BE" w:rsidP="00D360BE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Syndromes: ti, ab,kw (Word variations have been searched)</w:t>
            </w:r>
          </w:p>
          <w:p w:rsidR="00CD3D3F" w:rsidRPr="000A0CA5" w:rsidRDefault="00D360BE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OR 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  <w:p w:rsidR="00CD3D3F" w:rsidRPr="000A0CA5" w:rsidRDefault="00D360BE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 w:rsidR="00D73AEB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</w:t>
            </w:r>
            <w:r w:rsidR="00D73AEB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ND</w:t>
            </w:r>
            <w:r w:rsidR="00D73AEB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</w:t>
            </w:r>
          </w:p>
          <w:p w:rsidR="00CD3D3F" w:rsidRPr="000A0CA5" w:rsidRDefault="00D73AEB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D360BE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</w:t>
            </w:r>
            <w:r w:rsidR="00D360BE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D360BE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OR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#</w:t>
            </w:r>
            <w:r w:rsidR="00D360BE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OR #2 OR #3</w:t>
            </w:r>
          </w:p>
          <w:p w:rsidR="00CD3D3F" w:rsidRPr="000A0CA5" w:rsidRDefault="00D73AEB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0</w:t>
            </w: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D360BE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enalidomide: ti, ab,kw (Word variations have been searched)</w:t>
            </w:r>
          </w:p>
          <w:p w:rsidR="00BA45B8" w:rsidRPr="000A0CA5" w:rsidRDefault="00BA45B8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#11 Revlimid: ti, ab,kw (Word variations have been searched)</w:t>
            </w:r>
          </w:p>
          <w:p w:rsidR="00BA45B8" w:rsidRPr="000A0CA5" w:rsidRDefault="00BA45B8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#12 CC5013: ti, ab,kw (Word variations have been searched)</w:t>
            </w:r>
          </w:p>
          <w:p w:rsidR="00BA45B8" w:rsidRPr="000A0CA5" w:rsidRDefault="00BA45B8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#13 #10 OR #11 OR #12</w:t>
            </w:r>
          </w:p>
          <w:p w:rsidR="00D360BE" w:rsidRPr="000A0CA5" w:rsidRDefault="00D73AEB">
            <w:pPr>
              <w:jc w:val="left"/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#1</w:t>
            </w:r>
            <w:r w:rsidR="00BA45B8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4 </w:t>
            </w:r>
            <w:r w:rsidR="00D360BE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</w:t>
            </w:r>
            <w:r w:rsidR="00D360BE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AND #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 w:rsidR="00BA45B8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  <w:p w:rsidR="00CD3D3F" w:rsidRPr="000A0CA5" w:rsidRDefault="00CD3D3F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0A0CA5" w:rsidRDefault="00280F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</w:t>
            </w:r>
          </w:p>
        </w:tc>
      </w:tr>
      <w:tr w:rsidR="00275DEA" w:rsidRPr="000A0CA5" w:rsidTr="004F32C9">
        <w:trPr>
          <w:trHeight w:val="5210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0A0CA5" w:rsidRDefault="00D73AE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u w:color="548DD4"/>
              </w:rPr>
              <w:lastRenderedPageBreak/>
              <w:t>EMBASE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4B26" w:rsidRPr="000A0CA5" w:rsidRDefault="00D73AEB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#1 </w:t>
            </w:r>
            <w:r w:rsidR="00AC4B26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‘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yelodysplastic Syndrome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 w:rsidR="00AC4B26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:ab,ti</w:t>
            </w:r>
          </w:p>
          <w:p w:rsidR="00AC4B26" w:rsidRPr="000A0CA5" w:rsidRDefault="00D73AEB" w:rsidP="00AC4B26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#2 </w:t>
            </w:r>
            <w:r w:rsidR="00AC4B26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‘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ysmyelopoietic Syndrome</w:t>
            </w:r>
            <w:r w:rsidR="00AC4B26" w:rsidRPr="000A0CA5">
              <w:rPr>
                <w:rStyle w:val="apple-converted-space"/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 w:rsidR="00AC4B26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’:ab,ti</w:t>
            </w:r>
          </w:p>
          <w:p w:rsidR="00AC4B26" w:rsidRPr="000A0CA5" w:rsidRDefault="00AC4B26" w:rsidP="00AC4B26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3  ‘MDS’ ’:ab,ti</w:t>
            </w:r>
          </w:p>
          <w:p w:rsidR="00CD3D3F" w:rsidRPr="000A0CA5" w:rsidRDefault="00D73AEB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</w:t>
            </w:r>
            <w:r w:rsidR="00AC4B26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AC4B26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#1 </w:t>
            </w:r>
            <w:r w:rsidR="00AC4B26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</w:t>
            </w: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#2</w:t>
            </w:r>
            <w:r w:rsidR="00AC4B26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R #3</w:t>
            </w:r>
          </w:p>
          <w:p w:rsidR="00CD3D3F" w:rsidRPr="000A0CA5" w:rsidRDefault="00D73AEB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</w:t>
            </w:r>
            <w:r w:rsidR="00AC4B26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AC4B26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‘lenalidomide’</w:t>
            </w: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r w:rsidR="00AC4B26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p</w:t>
            </w:r>
          </w:p>
          <w:p w:rsidR="00542E63" w:rsidRPr="000A0CA5" w:rsidRDefault="00D73AEB" w:rsidP="00542E63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</w:t>
            </w:r>
            <w:r w:rsidR="00542E63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42E63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‘revlimid’/exp</w:t>
            </w:r>
          </w:p>
          <w:p w:rsidR="00542E63" w:rsidRPr="000A0CA5" w:rsidRDefault="00D73AEB" w:rsidP="00542E63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</w:t>
            </w:r>
            <w:r w:rsidR="00542E63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42E63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‘CC5013’/exp</w:t>
            </w:r>
          </w:p>
          <w:p w:rsidR="00CD3D3F" w:rsidRPr="000A0CA5" w:rsidRDefault="00D73AEB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</w:t>
            </w:r>
            <w:r w:rsidR="00542E63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42E63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5 OR #6 OR #7</w:t>
            </w:r>
          </w:p>
          <w:p w:rsidR="00CD3D3F" w:rsidRPr="000A0CA5" w:rsidRDefault="00D73AEB" w:rsidP="00542E63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</w:t>
            </w:r>
            <w:bookmarkStart w:id="0" w:name="_GoBack"/>
            <w:bookmarkEnd w:id="0"/>
            <w:r w:rsidR="00542E63"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#4 AND #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0A0CA5" w:rsidRDefault="00280F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0C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67</w:t>
            </w:r>
          </w:p>
        </w:tc>
      </w:tr>
    </w:tbl>
    <w:p w:rsidR="00CD3D3F" w:rsidRPr="000A0CA5" w:rsidRDefault="00CD3D3F" w:rsidP="000A0CA5">
      <w:pPr>
        <w:pBdr>
          <w:top w:val="nil"/>
        </w:pBdr>
        <w:rPr>
          <w:rFonts w:ascii="Times New Roman" w:hAnsi="Times New Roman" w:cs="Times New Roman"/>
          <w:sz w:val="24"/>
          <w:szCs w:val="24"/>
        </w:rPr>
      </w:pPr>
    </w:p>
    <w:sectPr w:rsidR="00CD3D3F" w:rsidRPr="000A0CA5" w:rsidSect="007A207E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0D2D" w:rsidRDefault="00AC0D2D">
      <w:r>
        <w:separator/>
      </w:r>
    </w:p>
  </w:endnote>
  <w:endnote w:type="continuationSeparator" w:id="0">
    <w:p w:rsidR="00AC0D2D" w:rsidRDefault="00AC0D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0D2D" w:rsidRDefault="00AC0D2D">
      <w:r>
        <w:separator/>
      </w:r>
    </w:p>
  </w:footnote>
  <w:footnote w:type="continuationSeparator" w:id="0">
    <w:p w:rsidR="00AC0D2D" w:rsidRDefault="00AC0D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D3D3F"/>
    <w:rsid w:val="000543D9"/>
    <w:rsid w:val="000A0CA5"/>
    <w:rsid w:val="001D55BA"/>
    <w:rsid w:val="00275DEA"/>
    <w:rsid w:val="00280F32"/>
    <w:rsid w:val="00283922"/>
    <w:rsid w:val="00422995"/>
    <w:rsid w:val="004F32C9"/>
    <w:rsid w:val="00542E63"/>
    <w:rsid w:val="005E22D7"/>
    <w:rsid w:val="006E6318"/>
    <w:rsid w:val="007A207E"/>
    <w:rsid w:val="008A7785"/>
    <w:rsid w:val="00915B4B"/>
    <w:rsid w:val="00AC0D2D"/>
    <w:rsid w:val="00AC4B26"/>
    <w:rsid w:val="00BA45B8"/>
    <w:rsid w:val="00BA6673"/>
    <w:rsid w:val="00BB1B24"/>
    <w:rsid w:val="00C70D07"/>
    <w:rsid w:val="00CD3D3F"/>
    <w:rsid w:val="00D360BE"/>
    <w:rsid w:val="00D73AEB"/>
    <w:rsid w:val="00E639F1"/>
    <w:rsid w:val="00E90D85"/>
    <w:rsid w:val="00FE5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A207E"/>
    <w:pPr>
      <w:widowControl w:val="0"/>
      <w:jc w:val="both"/>
    </w:pPr>
    <w:rPr>
      <w:rFonts w:ascii="Calibri" w:hAnsi="Calibri" w:cs="Arial Unicode MS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7A207E"/>
    <w:rPr>
      <w:u w:val="single"/>
    </w:rPr>
  </w:style>
  <w:style w:type="table" w:customStyle="1" w:styleId="TableNormal">
    <w:name w:val="Table Normal"/>
    <w:rsid w:val="007A207E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7A207E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character" w:customStyle="1" w:styleId="apple-converted-space">
    <w:name w:val="apple-converted-space"/>
    <w:rsid w:val="007A207E"/>
    <w:rPr>
      <w:lang w:val="zh-TW" w:eastAsia="zh-TW"/>
    </w:rPr>
  </w:style>
  <w:style w:type="paragraph" w:styleId="a5">
    <w:name w:val="header"/>
    <w:basedOn w:val="a"/>
    <w:link w:val="Char"/>
    <w:uiPriority w:val="99"/>
    <w:unhideWhenUsed/>
    <w:rsid w:val="00E63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639F1"/>
    <w:rPr>
      <w:rFonts w:ascii="Calibri" w:hAnsi="Calibri" w:cs="Arial Unicode MS"/>
      <w:color w:val="000000"/>
      <w:kern w:val="2"/>
      <w:sz w:val="18"/>
      <w:szCs w:val="18"/>
      <w:u w:color="000000"/>
    </w:rPr>
  </w:style>
  <w:style w:type="paragraph" w:styleId="a6">
    <w:name w:val="footer"/>
    <w:basedOn w:val="a"/>
    <w:link w:val="Char0"/>
    <w:uiPriority w:val="99"/>
    <w:unhideWhenUsed/>
    <w:rsid w:val="00E63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639F1"/>
    <w:rPr>
      <w:rFonts w:ascii="Calibri" w:hAnsi="Calibri" w:cs="Arial Unicode MS"/>
      <w:color w:val="000000"/>
      <w:kern w:val="2"/>
      <w:sz w:val="18"/>
      <w:szCs w:val="18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alibri" w:hAnsi="Calibri" w:cs="Arial Unicode MS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character" w:customStyle="1" w:styleId="apple-converted-space">
    <w:name w:val="apple-converted-space"/>
    <w:rPr>
      <w:lang w:val="zh-TW" w:eastAsia="zh-TW"/>
    </w:rPr>
  </w:style>
  <w:style w:type="paragraph" w:styleId="a5">
    <w:name w:val="header"/>
    <w:basedOn w:val="a"/>
    <w:link w:val="Char"/>
    <w:uiPriority w:val="99"/>
    <w:unhideWhenUsed/>
    <w:rsid w:val="00E63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639F1"/>
    <w:rPr>
      <w:rFonts w:ascii="Calibri" w:hAnsi="Calibri" w:cs="Arial Unicode MS"/>
      <w:color w:val="000000"/>
      <w:kern w:val="2"/>
      <w:sz w:val="18"/>
      <w:szCs w:val="18"/>
      <w:u w:color="000000"/>
    </w:rPr>
  </w:style>
  <w:style w:type="paragraph" w:styleId="a6">
    <w:name w:val="footer"/>
    <w:basedOn w:val="a"/>
    <w:link w:val="Char0"/>
    <w:uiPriority w:val="99"/>
    <w:unhideWhenUsed/>
    <w:rsid w:val="00E63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639F1"/>
    <w:rPr>
      <w:rFonts w:ascii="Calibri" w:hAnsi="Calibri" w:cs="Arial Unicode MS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175</Words>
  <Characters>1001</Characters>
  <Application>Microsoft Office Word</Application>
  <DocSecurity>0</DocSecurity>
  <Lines>8</Lines>
  <Paragraphs>2</Paragraphs>
  <ScaleCrop>false</ScaleCrop>
  <Company>http://sdwm.org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0</cp:revision>
  <dcterms:created xsi:type="dcterms:W3CDTF">2015-12-30T08:05:00Z</dcterms:created>
  <dcterms:modified xsi:type="dcterms:W3CDTF">2016-10-02T14:34:00Z</dcterms:modified>
</cp:coreProperties>
</file>